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73E" w:rsidRPr="00E05269" w:rsidRDefault="00BC50DD" w:rsidP="0067473E">
      <w:pPr>
        <w:spacing w:line="240" w:lineRule="auto"/>
        <w:rPr>
          <w:rFonts w:ascii="Times New Roman" w:hAnsi="Times New Roman" w:cs="Times New Roman"/>
          <w:iCs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Additional</w:t>
      </w:r>
      <w:r w:rsidRPr="00E05269">
        <w:rPr>
          <w:rFonts w:ascii="Times New Roman" w:hAnsi="Times New Roman" w:cs="Times New Roman"/>
          <w:sz w:val="24"/>
          <w:lang w:val="en-GB"/>
        </w:rPr>
        <w:t xml:space="preserve"> </w:t>
      </w:r>
      <w:r w:rsidR="0067473E" w:rsidRPr="00E05269">
        <w:rPr>
          <w:rFonts w:ascii="Times New Roman" w:hAnsi="Times New Roman" w:cs="Times New Roman"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lang w:val="en-GB"/>
        </w:rPr>
        <w:t>2</w:t>
      </w:r>
      <w:r w:rsidR="0067473E" w:rsidRPr="00E05269">
        <w:rPr>
          <w:rFonts w:ascii="Times New Roman" w:hAnsi="Times New Roman" w:cs="Times New Roman"/>
          <w:sz w:val="24"/>
          <w:lang w:val="en-GB"/>
        </w:rPr>
        <w:t xml:space="preserve">: </w:t>
      </w:r>
      <w:r w:rsidR="0067473E" w:rsidRPr="00E05269">
        <w:rPr>
          <w:rFonts w:ascii="Times New Roman" w:hAnsi="Times New Roman" w:cs="Times New Roman"/>
          <w:iCs/>
          <w:sz w:val="24"/>
          <w:lang w:val="en-GB"/>
        </w:rPr>
        <w:t>Distribution of the at-risk population</w:t>
      </w:r>
      <w:r w:rsidR="0067473E" w:rsidRPr="00E05269">
        <w:rPr>
          <w:iCs/>
          <w:vertAlign w:val="superscript"/>
          <w:lang w:val="en-GB"/>
        </w:rPr>
        <w:t xml:space="preserve"> </w:t>
      </w:r>
      <w:proofErr w:type="spellStart"/>
      <w:r w:rsidR="0067473E" w:rsidRPr="00E05269">
        <w:rPr>
          <w:iCs/>
          <w:vertAlign w:val="superscript"/>
          <w:lang w:val="en-GB"/>
        </w:rPr>
        <w:t>a</w:t>
      </w:r>
      <w:proofErr w:type="spellEnd"/>
      <w:r w:rsidR="0067473E" w:rsidRPr="00E05269">
        <w:rPr>
          <w:rFonts w:ascii="Times New Roman" w:hAnsi="Times New Roman" w:cs="Times New Roman"/>
          <w:iCs/>
          <w:sz w:val="24"/>
          <w:lang w:val="en-GB"/>
        </w:rPr>
        <w:t xml:space="preserve"> over 1990-2015 by category of crop density and potential confounding factor stratum (size of urban unit, residential UV radiation exposure, and a French deprivation index), children born </w:t>
      </w:r>
      <w:r w:rsidR="004622CE" w:rsidRPr="00E05269">
        <w:rPr>
          <w:rFonts w:ascii="Times New Roman" w:hAnsi="Times New Roman" w:cs="Times New Roman"/>
          <w:iCs/>
          <w:sz w:val="24"/>
          <w:lang w:val="en-GB"/>
        </w:rPr>
        <w:t>in</w:t>
      </w:r>
      <w:r w:rsidR="0067473E" w:rsidRPr="00E05269">
        <w:rPr>
          <w:rFonts w:ascii="Times New Roman" w:hAnsi="Times New Roman" w:cs="Times New Roman"/>
          <w:iCs/>
          <w:sz w:val="24"/>
          <w:lang w:val="en-GB"/>
        </w:rPr>
        <w:t xml:space="preserve"> 1990-2015, mainland France.</w:t>
      </w:r>
    </w:p>
    <w:tbl>
      <w:tblPr>
        <w:tblStyle w:val="TableauListe6Couleur1"/>
        <w:tblW w:w="5005" w:type="pct"/>
        <w:tblLook w:val="04A0" w:firstRow="1" w:lastRow="0" w:firstColumn="1" w:lastColumn="0" w:noHBand="0" w:noVBand="1"/>
      </w:tblPr>
      <w:tblGrid>
        <w:gridCol w:w="1939"/>
        <w:gridCol w:w="1810"/>
        <w:gridCol w:w="670"/>
        <w:gridCol w:w="1226"/>
        <w:gridCol w:w="571"/>
        <w:gridCol w:w="222"/>
        <w:gridCol w:w="1226"/>
        <w:gridCol w:w="571"/>
        <w:gridCol w:w="1226"/>
        <w:gridCol w:w="571"/>
        <w:gridCol w:w="222"/>
        <w:gridCol w:w="1226"/>
        <w:gridCol w:w="571"/>
        <w:gridCol w:w="1372"/>
        <w:gridCol w:w="880"/>
      </w:tblGrid>
      <w:tr w:rsidR="0067473E" w:rsidRPr="00E05269" w:rsidTr="00006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843" w:type="pct"/>
            <w:gridSpan w:val="2"/>
            <w:shd w:val="clear" w:color="auto" w:fill="auto"/>
            <w:noWrap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All urban units except Paris</w:t>
            </w:r>
          </w:p>
        </w:tc>
        <w:tc>
          <w:tcPr>
            <w:tcW w:w="613" w:type="pct"/>
            <w:gridSpan w:val="2"/>
            <w:shd w:val="clear" w:color="auto" w:fill="auto"/>
            <w:noWrap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Municipalities</w:t>
            </w:r>
          </w:p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In Paris urban unit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shd w:val="clear" w:color="auto" w:fill="auto"/>
            <w:noWrap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Municipalities</w:t>
            </w:r>
          </w:p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with UV radiation</w:t>
            </w:r>
          </w:p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≤105.5 J/cm</w:t>
            </w:r>
            <w:r w:rsidRPr="00E05269">
              <w:rPr>
                <w:rFonts w:cstheme="minorHAnsi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13" w:type="pct"/>
            <w:gridSpan w:val="2"/>
            <w:shd w:val="clear" w:color="auto" w:fill="auto"/>
            <w:noWrap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Municipalities</w:t>
            </w:r>
          </w:p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with UV radiation</w:t>
            </w:r>
          </w:p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&gt;105.5 J/cm</w:t>
            </w:r>
            <w:r w:rsidRPr="00E05269">
              <w:rPr>
                <w:rFonts w:cstheme="minorHAnsi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shd w:val="clear" w:color="auto" w:fill="auto"/>
            <w:noWrap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 xml:space="preserve">Other </w:t>
            </w:r>
          </w:p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municipalities</w:t>
            </w:r>
          </w:p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(Q1-Q4 FDep)</w:t>
            </w:r>
          </w:p>
        </w:tc>
        <w:tc>
          <w:tcPr>
            <w:tcW w:w="766" w:type="pct"/>
            <w:gridSpan w:val="2"/>
            <w:shd w:val="clear" w:color="auto" w:fill="auto"/>
            <w:noWrap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Most deprived</w:t>
            </w:r>
          </w:p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 xml:space="preserve">Municipalities (Q5 </w:t>
            </w:r>
            <w:proofErr w:type="spellStart"/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Fdep</w:t>
            </w:r>
            <w:proofErr w:type="spellEnd"/>
            <w:r w:rsidRPr="00E05269">
              <w:rPr>
                <w:rFonts w:cstheme="minorHAnsi"/>
                <w:bCs w:val="0"/>
                <w:sz w:val="20"/>
                <w:szCs w:val="20"/>
                <w:lang w:val="en-GB"/>
              </w:rPr>
              <w:t>)</w:t>
            </w:r>
          </w:p>
        </w:tc>
      </w:tr>
      <w:tr w:rsidR="00006B28" w:rsidRPr="00E05269" w:rsidTr="00006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 xml:space="preserve">Total crops 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population</w:t>
            </w:r>
            <w:r w:rsidRPr="00E05269">
              <w:rPr>
                <w:iCs/>
                <w:vertAlign w:val="superscript"/>
                <w:lang w:val="en-GB"/>
              </w:rPr>
              <w:t xml:space="preserve"> </w:t>
            </w:r>
            <w:r w:rsidRPr="00E05269">
              <w:rPr>
                <w:b w:val="0"/>
                <w:iCs/>
                <w:vertAlign w:val="superscript"/>
                <w:lang w:val="en-GB"/>
              </w:rPr>
              <w:t>a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%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population</w:t>
            </w:r>
            <w:r w:rsidRPr="00E05269">
              <w:rPr>
                <w:iCs/>
                <w:vertAlign w:val="superscript"/>
                <w:lang w:val="en-GB"/>
              </w:rPr>
              <w:t xml:space="preserve"> </w:t>
            </w:r>
            <w:r w:rsidRPr="00E05269">
              <w:rPr>
                <w:b w:val="0"/>
                <w:iCs/>
                <w:vertAlign w:val="superscript"/>
                <w:lang w:val="en-GB"/>
              </w:rPr>
              <w:t>a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%</w:t>
            </w:r>
          </w:p>
        </w:tc>
        <w:tc>
          <w:tcPr>
            <w:tcW w:w="84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population</w:t>
            </w:r>
            <w:r w:rsidRPr="00E05269">
              <w:rPr>
                <w:iCs/>
                <w:vertAlign w:val="superscript"/>
                <w:lang w:val="en-GB"/>
              </w:rPr>
              <w:t xml:space="preserve"> </w:t>
            </w:r>
            <w:r w:rsidRPr="00E05269">
              <w:rPr>
                <w:b w:val="0"/>
                <w:iCs/>
                <w:vertAlign w:val="superscript"/>
                <w:lang w:val="en-GB"/>
              </w:rPr>
              <w:t>a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%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population</w:t>
            </w:r>
            <w:r w:rsidRPr="00E05269">
              <w:rPr>
                <w:iCs/>
                <w:vertAlign w:val="superscript"/>
                <w:lang w:val="en-GB"/>
              </w:rPr>
              <w:t xml:space="preserve"> </w:t>
            </w:r>
            <w:r w:rsidRPr="00E05269">
              <w:rPr>
                <w:b w:val="0"/>
                <w:iCs/>
                <w:vertAlign w:val="superscript"/>
                <w:lang w:val="en-GB"/>
              </w:rPr>
              <w:t>a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%</w:t>
            </w:r>
          </w:p>
        </w:tc>
        <w:tc>
          <w:tcPr>
            <w:tcW w:w="7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population</w:t>
            </w:r>
            <w:r w:rsidRPr="00E05269">
              <w:rPr>
                <w:iCs/>
                <w:vertAlign w:val="superscript"/>
                <w:lang w:val="en-GB"/>
              </w:rPr>
              <w:t xml:space="preserve"> </w:t>
            </w:r>
            <w:r w:rsidRPr="00E05269">
              <w:rPr>
                <w:b w:val="0"/>
                <w:iCs/>
                <w:vertAlign w:val="superscript"/>
                <w:lang w:val="en-GB"/>
              </w:rPr>
              <w:t>a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%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population</w:t>
            </w:r>
            <w:r w:rsidRPr="00E05269">
              <w:rPr>
                <w:b w:val="0"/>
                <w:iCs/>
                <w:vertAlign w:val="superscript"/>
                <w:lang w:val="en-GB"/>
              </w:rPr>
              <w:t xml:space="preserve"> 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%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,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[5.0-18.7[ 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15,502.6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32,25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33,58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4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14,17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2.2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050,12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.3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97,62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8.4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18.7-37.4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59,605.3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3,22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.6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75,02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5.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77,80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0.6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068,22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84,6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7.6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37.4-61.0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03,401.3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0.4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6,89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8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95,68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5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54,61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6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027,13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.0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23,16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0.0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61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40,279.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,97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062,61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8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87,6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.4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86,42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5.3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3,83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2.5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Viticulture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.0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,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E97B1C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E97B1C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>v</w:t>
            </w:r>
            <w:r w:rsidR="0067473E"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iticulture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607,734.6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2.1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82,35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7.1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537,54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52,54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8.4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712,30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177,78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2.9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10.0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7,698.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08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1,61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2,18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,51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10.0-16.2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7,795.9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0,05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7,73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2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5,34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2,45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16.2-24.7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9,213.6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8,16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1,05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.9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7,48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,73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24.7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6,345.8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,06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1,28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4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4,60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,73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Arboriculture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.0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,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="00E97B1C"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 w:rsidR="00E97B1C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arboriculture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934,655.4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7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67,71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.2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619,35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3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583,00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8.4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974,03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.8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28,33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6.1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6.4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5,878.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57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4,25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20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3,36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,09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6.4-9.34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1,651.3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,70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,46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1,89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8,25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,10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9.4-13.1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6,146.8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9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,45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48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8,70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,23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13.1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0,456.7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56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,37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6,64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7,55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5,46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Straw cereals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.0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,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E97B1C" w:rsidP="00E97B1C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straw cereal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982,259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1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4,53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.7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098,98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77,80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2.3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662,54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9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14,24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7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8.8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80,930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0,18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36,56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.4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9454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.7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35,60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.9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5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.1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lastRenderedPageBreak/>
              <w:t>[8.8-14.2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78,900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9,92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6,99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182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.2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31,11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.8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771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.2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14.2-23.8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79,326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3,33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.2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67,32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1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533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04,6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.4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28,03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4.1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23.8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97,370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,38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47,04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3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470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.7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98,01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.3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33,73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4.5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9B6C70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aize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E97B1C" w:rsidP="00E97B1C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9B6C70" w:rsidP="009B6C70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maize </w:t>
            </w:r>
            <w:r w:rsidR="0067473E"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950,154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73,76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.6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705,66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7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51824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5.6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263,42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0.8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60,49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9.5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7.0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89,746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,21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29,47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548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8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09,87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.3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5,08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.3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7.03-9.8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92,67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5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43,48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004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9,70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.4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3,82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6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9.83-14.4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92,359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47,42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699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3,01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.3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1,40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.0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14.4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93,85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6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40,85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346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25,89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.5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8,42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.2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Rapeseed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E97B1C" w:rsidP="00E97B1C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rapeseed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649,35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2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47,36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5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196,05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5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70066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3.5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737,10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8.1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159,61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1.8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6.1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14,609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,59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14,15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304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1,55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,64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6.1-7.9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16,390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,84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16,66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57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0,65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4,57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7.9-11.0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15,58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,27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15,45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39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8,01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6,84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11.0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2,850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28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4,58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5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4,57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2,55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Sunflower</w:t>
            </w:r>
            <w:r w:rsidR="009B6C70">
              <w:rPr>
                <w:rFonts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E97B1C" w:rsidP="00E97B1C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sunflower</w:t>
            </w:r>
            <w:r w:rsidR="009B6C70">
              <w:rPr>
                <w:rFonts w:cstheme="minorHAnsi"/>
                <w:b w:val="0"/>
                <w:sz w:val="20"/>
                <w:szCs w:val="20"/>
                <w:lang w:val="en-GB"/>
              </w:rPr>
              <w:t>s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793,26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5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82,17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7.1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523,5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551,89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7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871,21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0.2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04,22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4.6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6.2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1,148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3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9,91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1,36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8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9,54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1,73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6.2-8.2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0,681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79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3,91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9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3,10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7,60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8.2-11.9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,27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0,15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2,12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8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4,15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8,12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11.9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1,418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6,50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4,93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4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3,89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7,53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Potatoes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lastRenderedPageBreak/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,840.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E97B1C" w:rsidP="00E97B1C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potatoe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970,211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7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81,90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7.1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521,75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730,36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4.8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026,12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2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25,99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5.9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6.3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60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1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,65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4,72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,29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6.3-8.5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7,490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45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06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6,60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,9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8.47-12.6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924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24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7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6,27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,65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12.6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7,557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79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6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8,18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,37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Fresh vegetables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,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E97B1C" w:rsidP="00E97B1C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fresh vegetable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925,576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7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64,44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521,89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668,12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2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974,37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.8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15,64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5.3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6.11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3,734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,69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,37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,05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7,83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4,59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6.11-7.7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2,033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8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0,99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2,02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,13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8,87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2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7.7-11.5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9,01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95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7,22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4,74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2,86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,10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11.5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8,427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,27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0,42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3,27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2,69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1,00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Dry vegetables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,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E97B1C" w:rsidP="00E97B1C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dry vegetables</w:t>
            </w:r>
            <w:r w:rsidR="009B6C70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876,784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6.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75,42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6.7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434,34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717,87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4.2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945,40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.4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06,80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4.7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5.9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9,687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4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,04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88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2,49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,44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2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9-7.2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9,874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58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8,27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17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6,97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5,48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7.23-9.8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0,26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94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8,01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20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7,41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4,79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9.8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2,176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4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9,229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09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9,62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2,70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Bee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Total crops 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275,21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368,13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063,50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.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9,8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297,83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5,5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E97B1C" w:rsidRDefault="00E97B1C" w:rsidP="00E97B1C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otal crops </w:t>
            </w:r>
            <w:r w:rsidRPr="00E97B1C">
              <w:rPr>
                <w:rFonts w:cstheme="minorHAnsi"/>
                <w:b w:val="0"/>
                <w:sz w:val="20"/>
                <w:szCs w:val="20"/>
                <w:lang w:val="en-GB"/>
              </w:rPr>
              <w:t>≥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5%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nd </w:t>
            </w:r>
          </w:p>
          <w:p w:rsidR="0067473E" w:rsidRPr="00E05269" w:rsidRDefault="0067473E" w:rsidP="00E05269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beet</w:t>
            </w:r>
            <w:r w:rsidR="009B6C70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&lt;5%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764,09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4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61,45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5.8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293,04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7.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732,50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4.9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,895,24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0.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,130,30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0.0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5.0-6.9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9,722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4,28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3,33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68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1,92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2,07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lastRenderedPageBreak/>
              <w:t>[6.9-9.0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7,325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6,83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3,56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9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8,922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5,23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</w:tr>
      <w:tr w:rsidR="00006B28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[9.04-13.0[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0,996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,533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3,16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6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6,384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7,14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b w:val="0"/>
                <w:sz w:val="20"/>
                <w:szCs w:val="20"/>
                <w:lang w:val="en-GB"/>
              </w:rPr>
              <w:t>≥13.0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86,648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7,257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93,800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105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59,441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34,46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05269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</w:tr>
    </w:tbl>
    <w:p w:rsidR="0067473E" w:rsidRPr="00E05269" w:rsidRDefault="0067473E" w:rsidP="0067473E">
      <w:pPr>
        <w:spacing w:line="240" w:lineRule="auto"/>
        <w:rPr>
          <w:iCs/>
          <w:sz w:val="20"/>
          <w:lang w:val="en-GB"/>
        </w:rPr>
      </w:pPr>
      <w:proofErr w:type="gramStart"/>
      <w:r w:rsidRPr="00E05269">
        <w:rPr>
          <w:iCs/>
          <w:sz w:val="20"/>
          <w:vertAlign w:val="superscript"/>
          <w:lang w:val="en-GB"/>
        </w:rPr>
        <w:t>a</w:t>
      </w:r>
      <w:proofErr w:type="gramEnd"/>
      <w:r w:rsidRPr="00E05269">
        <w:rPr>
          <w:iCs/>
          <w:sz w:val="20"/>
          <w:lang w:val="en-GB"/>
        </w:rPr>
        <w:t xml:space="preserve"> Annual averag</w:t>
      </w:r>
      <w:r w:rsidR="00E05269" w:rsidRPr="00E05269">
        <w:rPr>
          <w:iCs/>
          <w:sz w:val="20"/>
          <w:lang w:val="en-GB"/>
        </w:rPr>
        <w:t>e at-risk population (pe</w:t>
      </w:r>
      <w:r w:rsidRPr="00E05269">
        <w:rPr>
          <w:iCs/>
          <w:sz w:val="20"/>
          <w:lang w:val="en-GB"/>
        </w:rPr>
        <w:t>rson-year)</w:t>
      </w:r>
    </w:p>
    <w:p w:rsidR="00BF3E94" w:rsidRPr="00E05269" w:rsidRDefault="00BF3E94" w:rsidP="00334AD2">
      <w:pPr>
        <w:spacing w:after="0" w:line="360" w:lineRule="auto"/>
        <w:jc w:val="both"/>
        <w:rPr>
          <w:lang w:val="en-GB"/>
        </w:rPr>
      </w:pPr>
      <w:bookmarkStart w:id="0" w:name="_GoBack"/>
      <w:bookmarkEnd w:id="0"/>
    </w:p>
    <w:sectPr w:rsidR="00BF3E94" w:rsidRPr="00E05269" w:rsidSect="00F059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31808"/>
    <w:multiLevelType w:val="hybridMultilevel"/>
    <w:tmpl w:val="AEA8E70A"/>
    <w:lvl w:ilvl="0" w:tplc="2EB899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D2592"/>
    <w:multiLevelType w:val="hybridMultilevel"/>
    <w:tmpl w:val="0D9EAC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C687F"/>
    <w:multiLevelType w:val="hybridMultilevel"/>
    <w:tmpl w:val="DC288F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30590"/>
    <w:multiLevelType w:val="hybridMultilevel"/>
    <w:tmpl w:val="6FEAE424"/>
    <w:lvl w:ilvl="0" w:tplc="694C2A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F639B8"/>
    <w:multiLevelType w:val="hybridMultilevel"/>
    <w:tmpl w:val="3DDA50A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125036"/>
    <w:multiLevelType w:val="hybridMultilevel"/>
    <w:tmpl w:val="611499E4"/>
    <w:lvl w:ilvl="0" w:tplc="7E68D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27204"/>
    <w:multiLevelType w:val="multilevel"/>
    <w:tmpl w:val="C8584D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963CC8"/>
    <w:multiLevelType w:val="hybridMultilevel"/>
    <w:tmpl w:val="739EDAAA"/>
    <w:lvl w:ilvl="0" w:tplc="9EDABE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13C54"/>
    <w:multiLevelType w:val="hybridMultilevel"/>
    <w:tmpl w:val="EC6EE298"/>
    <w:lvl w:ilvl="0" w:tplc="7EEA3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8453B5"/>
    <w:multiLevelType w:val="hybridMultilevel"/>
    <w:tmpl w:val="20FCAB8E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710D1B"/>
    <w:multiLevelType w:val="hybridMultilevel"/>
    <w:tmpl w:val="60FCFB32"/>
    <w:lvl w:ilvl="0" w:tplc="1B3E6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B951A6"/>
    <w:multiLevelType w:val="hybridMultilevel"/>
    <w:tmpl w:val="771607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730E4C"/>
    <w:multiLevelType w:val="hybridMultilevel"/>
    <w:tmpl w:val="FCE81680"/>
    <w:lvl w:ilvl="0" w:tplc="99D8989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0F57BA"/>
    <w:multiLevelType w:val="multilevel"/>
    <w:tmpl w:val="5B28A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1861CAC"/>
    <w:multiLevelType w:val="hybridMultilevel"/>
    <w:tmpl w:val="C0A068BE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7475847"/>
    <w:multiLevelType w:val="hybridMultilevel"/>
    <w:tmpl w:val="49C69D86"/>
    <w:lvl w:ilvl="0" w:tplc="F266F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61419"/>
    <w:multiLevelType w:val="hybridMultilevel"/>
    <w:tmpl w:val="C9FE8E50"/>
    <w:lvl w:ilvl="0" w:tplc="0E2874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C122E"/>
    <w:multiLevelType w:val="hybridMultilevel"/>
    <w:tmpl w:val="5574D2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10"/>
  </w:num>
  <w:num w:numId="4">
    <w:abstractNumId w:val="1"/>
  </w:num>
  <w:num w:numId="5">
    <w:abstractNumId w:val="9"/>
  </w:num>
  <w:num w:numId="6">
    <w:abstractNumId w:val="4"/>
  </w:num>
  <w:num w:numId="7">
    <w:abstractNumId w:val="12"/>
  </w:num>
  <w:num w:numId="8">
    <w:abstractNumId w:val="14"/>
  </w:num>
  <w:num w:numId="9">
    <w:abstractNumId w:val="8"/>
  </w:num>
  <w:num w:numId="10">
    <w:abstractNumId w:val="7"/>
  </w:num>
  <w:num w:numId="11">
    <w:abstractNumId w:val="5"/>
  </w:num>
  <w:num w:numId="12">
    <w:abstractNumId w:val="3"/>
  </w:num>
  <w:num w:numId="13">
    <w:abstractNumId w:val="16"/>
  </w:num>
  <w:num w:numId="14">
    <w:abstractNumId w:val="15"/>
  </w:num>
  <w:num w:numId="15">
    <w:abstractNumId w:val="6"/>
  </w:num>
  <w:num w:numId="16">
    <w:abstractNumId w:val="0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C3160"/>
    <w:rsid w:val="00006B28"/>
    <w:rsid w:val="00077620"/>
    <w:rsid w:val="001816F7"/>
    <w:rsid w:val="00243211"/>
    <w:rsid w:val="002E466A"/>
    <w:rsid w:val="002E7143"/>
    <w:rsid w:val="0030305B"/>
    <w:rsid w:val="00334AD2"/>
    <w:rsid w:val="004447D0"/>
    <w:rsid w:val="004622CE"/>
    <w:rsid w:val="00517DEE"/>
    <w:rsid w:val="0067473E"/>
    <w:rsid w:val="006E35BF"/>
    <w:rsid w:val="00831A3A"/>
    <w:rsid w:val="008A4E5B"/>
    <w:rsid w:val="00904148"/>
    <w:rsid w:val="009B6C70"/>
    <w:rsid w:val="009B78DC"/>
    <w:rsid w:val="009F7539"/>
    <w:rsid w:val="00A93FFE"/>
    <w:rsid w:val="00B41325"/>
    <w:rsid w:val="00BC50DD"/>
    <w:rsid w:val="00BF3E94"/>
    <w:rsid w:val="00CE2724"/>
    <w:rsid w:val="00D0485A"/>
    <w:rsid w:val="00DB166A"/>
    <w:rsid w:val="00DC3160"/>
    <w:rsid w:val="00E05269"/>
    <w:rsid w:val="00E67237"/>
    <w:rsid w:val="00E87085"/>
    <w:rsid w:val="00E97B1C"/>
    <w:rsid w:val="00F05988"/>
    <w:rsid w:val="00F1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DFEABE-1EC2-4003-89D6-57C1DE01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7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7473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7473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7473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67473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7473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747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7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73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7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73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73E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67473E"/>
    <w:pPr>
      <w:spacing w:after="0" w:line="24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473E"/>
  </w:style>
  <w:style w:type="paragraph" w:styleId="Pieddepage">
    <w:name w:val="footer"/>
    <w:basedOn w:val="Normal"/>
    <w:link w:val="Pieddepag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473E"/>
  </w:style>
  <w:style w:type="character" w:styleId="Numrodeligne">
    <w:name w:val="line number"/>
    <w:basedOn w:val="Policepardfaut"/>
    <w:uiPriority w:val="99"/>
    <w:semiHidden/>
    <w:unhideWhenUsed/>
    <w:rsid w:val="0067473E"/>
  </w:style>
  <w:style w:type="numbering" w:customStyle="1" w:styleId="Aucuneliste1">
    <w:name w:val="Aucune liste1"/>
    <w:next w:val="Aucuneliste"/>
    <w:uiPriority w:val="99"/>
    <w:semiHidden/>
    <w:unhideWhenUsed/>
    <w:rsid w:val="0067473E"/>
  </w:style>
  <w:style w:type="table" w:customStyle="1" w:styleId="Grilledutableau1">
    <w:name w:val="Grille du tableau1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7473E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6747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67473E"/>
  </w:style>
  <w:style w:type="table" w:customStyle="1" w:styleId="Grilledutableau2">
    <w:name w:val="Grille du tableau2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7473E"/>
    <w:rPr>
      <w:color w:val="954F72"/>
      <w:u w:val="single"/>
    </w:rPr>
  </w:style>
  <w:style w:type="paragraph" w:customStyle="1" w:styleId="xl66">
    <w:name w:val="xl66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fr-FR"/>
    </w:rPr>
  </w:style>
  <w:style w:type="table" w:customStyle="1" w:styleId="TableauListe6Couleur1">
    <w:name w:val="Tableau Liste 6 Couleur1"/>
    <w:basedOn w:val="TableauNormal"/>
    <w:uiPriority w:val="51"/>
    <w:rsid w:val="00F059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E50B21-972F-4D45-A8B1-9BDE85209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49</Words>
  <Characters>5775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Compte Microsoft</cp:lastModifiedBy>
  <cp:revision>5</cp:revision>
  <dcterms:created xsi:type="dcterms:W3CDTF">2022-01-17T16:22:00Z</dcterms:created>
  <dcterms:modified xsi:type="dcterms:W3CDTF">2022-02-02T22:06:00Z</dcterms:modified>
</cp:coreProperties>
</file>